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1CB" w:rsidRPr="00F1695A" w:rsidRDefault="00F1695A" w:rsidP="00F1695A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1695A">
        <w:rPr>
          <w:rFonts w:ascii="Times New Roman" w:hAnsi="Times New Roman" w:cs="Times New Roman"/>
          <w:b/>
          <w:sz w:val="20"/>
          <w:szCs w:val="20"/>
        </w:rPr>
        <w:t>SUPPLEMENTAL MATERIAL</w:t>
      </w:r>
    </w:p>
    <w:p w:rsidR="004321CB" w:rsidRPr="00F1695A" w:rsidRDefault="004321CB" w:rsidP="00F1695A">
      <w:pPr>
        <w:spacing w:line="240" w:lineRule="auto"/>
        <w:jc w:val="center"/>
        <w:rPr>
          <w:rFonts w:ascii="Times New Roman" w:hAnsi="Times New Roman" w:cs="Times New Roman"/>
          <w:b/>
          <w:i/>
          <w:sz w:val="20"/>
          <w:szCs w:val="20"/>
        </w:rPr>
      </w:pPr>
      <w:r w:rsidRPr="00F1695A">
        <w:rPr>
          <w:rFonts w:ascii="Times New Roman" w:hAnsi="Times New Roman" w:cs="Times New Roman"/>
          <w:b/>
          <w:i/>
          <w:sz w:val="20"/>
          <w:szCs w:val="20"/>
        </w:rPr>
        <w:t>Reducing the global burden of cerebral venous thrombosis: an international research agenda</w:t>
      </w:r>
    </w:p>
    <w:p w:rsidR="00AB493E" w:rsidRPr="00F1695A" w:rsidRDefault="00AB493E" w:rsidP="00F1695A">
      <w:pPr>
        <w:spacing w:line="24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</w:p>
    <w:p w:rsidR="00AB493E" w:rsidRPr="00F1695A" w:rsidRDefault="00AB493E" w:rsidP="00F1695A">
      <w:pPr>
        <w:pStyle w:val="Geenafstand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1695A">
        <w:rPr>
          <w:rFonts w:ascii="Times New Roman" w:hAnsi="Times New Roman" w:cs="Times New Roman"/>
          <w:b/>
          <w:sz w:val="20"/>
          <w:szCs w:val="20"/>
          <w:lang w:val="en-GB"/>
        </w:rPr>
        <w:t>Table of contents</w:t>
      </w:r>
    </w:p>
    <w:p w:rsidR="00AB493E" w:rsidRPr="00F1695A" w:rsidRDefault="00AB493E" w:rsidP="00F1695A">
      <w:pPr>
        <w:pStyle w:val="Geenafstand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695A">
        <w:rPr>
          <w:rFonts w:ascii="Times New Roman" w:hAnsi="Times New Roman" w:cs="Times New Roman"/>
          <w:sz w:val="20"/>
          <w:szCs w:val="20"/>
          <w:lang w:val="en-US"/>
        </w:rPr>
        <w:t>Supplemental Table 1. List of attendees of the CVT summit 2023.............................................................................2</w:t>
      </w:r>
    </w:p>
    <w:p w:rsidR="00AB493E" w:rsidRPr="00F1695A" w:rsidRDefault="00AB493E" w:rsidP="00F1695A">
      <w:pPr>
        <w:pStyle w:val="Geenafstand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695A">
        <w:rPr>
          <w:rFonts w:ascii="Times New Roman" w:hAnsi="Times New Roman" w:cs="Times New Roman"/>
          <w:sz w:val="20"/>
          <w:szCs w:val="20"/>
          <w:lang w:val="en-US"/>
        </w:rPr>
        <w:t>Supplemental Table 2. Overview of panel members per research theme...................................................................4</w:t>
      </w:r>
    </w:p>
    <w:p w:rsidR="00AB493E" w:rsidRPr="00F1695A" w:rsidRDefault="00AB493E" w:rsidP="00F1695A">
      <w:pPr>
        <w:pStyle w:val="Geenafstand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695A">
        <w:rPr>
          <w:rFonts w:ascii="Times New Roman" w:hAnsi="Times New Roman" w:cs="Times New Roman"/>
          <w:sz w:val="20"/>
          <w:szCs w:val="20"/>
          <w:lang w:val="en-US"/>
        </w:rPr>
        <w:t>Supplemental Figure 1. Group picture of participants in the CVT summit 2023........................................................5</w:t>
      </w:r>
    </w:p>
    <w:p w:rsidR="00AB493E" w:rsidRPr="00F1695A" w:rsidRDefault="00AB493E" w:rsidP="00F1695A">
      <w:pPr>
        <w:spacing w:line="24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</w:p>
    <w:p w:rsidR="004321CB" w:rsidRPr="00F1695A" w:rsidRDefault="004321CB" w:rsidP="00F1695A">
      <w:pPr>
        <w:spacing w:line="24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F1695A">
        <w:rPr>
          <w:rFonts w:ascii="Times New Roman" w:hAnsi="Times New Roman" w:cs="Times New Roman"/>
          <w:b/>
          <w:i/>
          <w:sz w:val="20"/>
          <w:szCs w:val="20"/>
        </w:rPr>
        <w:br w:type="page"/>
      </w:r>
    </w:p>
    <w:p w:rsidR="004321CB" w:rsidRPr="00F1695A" w:rsidRDefault="004321CB" w:rsidP="00F1695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1695A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l Table 1. List of attendees of the CVT summit 2023.</w:t>
      </w:r>
    </w:p>
    <w:tbl>
      <w:tblPr>
        <w:tblStyle w:val="Rastertabel1licht-Accent3"/>
        <w:tblW w:w="11220" w:type="dxa"/>
        <w:tblInd w:w="-1114" w:type="dxa"/>
        <w:tblLook w:val="04A0" w:firstRow="1" w:lastRow="0" w:firstColumn="1" w:lastColumn="0" w:noHBand="0" w:noVBand="1"/>
      </w:tblPr>
      <w:tblGrid>
        <w:gridCol w:w="2836"/>
        <w:gridCol w:w="1275"/>
        <w:gridCol w:w="3544"/>
        <w:gridCol w:w="1701"/>
        <w:gridCol w:w="1864"/>
      </w:tblGrid>
      <w:tr w:rsidR="004321CB" w:rsidRPr="00F1695A" w:rsidTr="004321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Organization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Role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Sanjith Aaron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DM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Christian Medical College Hospital Vellore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Diana Aguiar de Sousa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Lisbon Central University Hospital, University of Lisbon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Antonio Arauz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Instituto</w:t>
            </w:r>
            <w:proofErr w:type="spellEnd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 Nacional de </w:t>
            </w: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a</w:t>
            </w:r>
            <w:proofErr w:type="spellEnd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cirugia</w:t>
            </w:r>
            <w:proofErr w:type="spellEnd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 Manuel Velasco Suarez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Marcel Arnold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Inselspital</w:t>
            </w:r>
            <w:proofErr w:type="spellEnd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 Bern, University Hospital Bern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Tamam Bakchoul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University of </w:t>
            </w: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Tübingen</w:t>
            </w:r>
            <w:proofErr w:type="spellEnd"/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Hemat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Rosalie Belder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Trombosestichting</w:t>
            </w:r>
            <w:proofErr w:type="spellEnd"/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Representative from non-profit granting organization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René van den Berg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Amsterdam UMC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Radi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lisheva </w:t>
            </w:r>
            <w:proofErr w:type="spellStart"/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Boumans</w:t>
            </w:r>
            <w:proofErr w:type="spellEnd"/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LLM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Patient’s representative, https://elishevaboumans.nl/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Patient’s representative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Suzanne Cannegieter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Leiden University Medical Center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Epidemi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Vanessa Cano-</w:t>
            </w:r>
            <w:proofErr w:type="spellStart"/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Nigenda</w:t>
            </w:r>
            <w:proofErr w:type="spellEnd"/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Instituto</w:t>
            </w:r>
            <w:proofErr w:type="spellEnd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 Nacional de </w:t>
            </w: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a</w:t>
            </w:r>
            <w:proofErr w:type="spellEnd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cirugia</w:t>
            </w:r>
            <w:proofErr w:type="spellEnd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 Manuel Velasco Suarez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Jonathan</w:t>
            </w:r>
            <w:r w:rsidR="00E12BB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.</w:t>
            </w: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outinho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Amsterdam UMC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José </w:t>
            </w:r>
            <w:r w:rsidR="00E12BB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. </w:t>
            </w: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Ferro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Lisboa</w:t>
            </w:r>
            <w:proofErr w:type="spellEnd"/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halia </w:t>
            </w:r>
            <w:r w:rsidR="00E12BB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. </w:t>
            </w: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MD, </w:t>
            </w: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HSc</w:t>
            </w:r>
            <w:proofErr w:type="spellEnd"/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University of British Columbia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sabel </w:t>
            </w:r>
            <w:proofErr w:type="spellStart"/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Fragata</w:t>
            </w:r>
            <w:proofErr w:type="spellEnd"/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Centro </w:t>
            </w: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Hospitalar</w:t>
            </w:r>
            <w:proofErr w:type="spellEnd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695A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Universitário </w:t>
            </w: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Lisboa</w:t>
            </w:r>
            <w:proofErr w:type="spellEnd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 Central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radiologist</w:t>
            </w:r>
            <w:proofErr w:type="spellEnd"/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Mirjam R. Heldner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MSc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Inselspital</w:t>
            </w:r>
            <w:proofErr w:type="spellEnd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, University hospital and University of Bern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María</w:t>
            </w:r>
            <w:proofErr w:type="spellEnd"/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Hernández-Pérez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H. Germans </w:t>
            </w: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Trias</w:t>
            </w:r>
            <w:proofErr w:type="spellEnd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 i </w:t>
            </w: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Pujol</w:t>
            </w:r>
            <w:proofErr w:type="spellEnd"/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Sini Hiltunen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Helsinki University Hospital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Katarina Jood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Sahlgrenska</w:t>
            </w:r>
            <w:proofErr w:type="spellEnd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 University Hospital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Frederikus</w:t>
            </w:r>
            <w:proofErr w:type="spellEnd"/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. </w:t>
            </w:r>
            <w:proofErr w:type="spellStart"/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Klok</w:t>
            </w:r>
            <w:proofErr w:type="spellEnd"/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Leiden University Medical Center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Vascular medicine special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Katarzyna Krzywicka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MPhil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Amsterdam UMC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PhD studen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Ronen</w:t>
            </w:r>
            <w:r w:rsidR="00E12BB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R.</w:t>
            </w: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Leker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647261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Hadassah - Hebrew University Medical Center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Ton Lensing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Bayer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Industry representative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Erik Lindgren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Sahlgrenska</w:t>
            </w:r>
            <w:proofErr w:type="spellEnd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 University Hospital, University of Gothenburg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y residen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ia </w:t>
            </w:r>
            <w:proofErr w:type="spellStart"/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Neto</w:t>
            </w:r>
            <w:proofErr w:type="spellEnd"/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Lisbon Medical School/ North Lisbon Medical Center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Radi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Jeremy </w:t>
            </w:r>
            <w:proofErr w:type="spellStart"/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Molad</w:t>
            </w:r>
            <w:proofErr w:type="spellEnd"/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Tel Aviv Medical Center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Anita van de Munckhof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Amsterdam UMC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PhD studen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Thanh N. Nguyen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Boston Medical Center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Interventional 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Sven Poli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University of </w:t>
            </w: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Tübingen</w:t>
            </w:r>
            <w:proofErr w:type="spellEnd"/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Jukka Putaala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Helsinki University Hospital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irk-Jan </w:t>
            </w:r>
            <w:proofErr w:type="spellStart"/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Saaltink</w:t>
            </w:r>
            <w:proofErr w:type="spellEnd"/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Hersenstichting</w:t>
            </w:r>
            <w:proofErr w:type="spellEnd"/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Representative from non-profit granting organization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Mayte Sánchez van Kammen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Amsterdam UMC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y residen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Gustavo </w:t>
            </w:r>
            <w:proofErr w:type="spellStart"/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Saposnik</w:t>
            </w:r>
            <w:proofErr w:type="spellEnd"/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University of Toronto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Pankaj Sharma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Royal Holloway University of London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Liqi Shu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Brown University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José Souza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Daiichi Sankyo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Industry representative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Jan Stam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, MA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Amsterdam UMC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Turgut Tatlisumak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University of Gothenburg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Vincent Thijs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Florey Institute of Neuroscience and Mental Health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avid J. </w:t>
            </w:r>
            <w:proofErr w:type="spellStart"/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Werring</w:t>
            </w:r>
            <w:proofErr w:type="spellEnd"/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UCL Queen Square Institute of Neurology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an </w:t>
            </w:r>
            <w:proofErr w:type="spellStart"/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Wijn</w:t>
            </w:r>
            <w:proofErr w:type="spellEnd"/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edtronic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Industry representative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Diana Wong Ramos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Portugal AVC- </w:t>
            </w: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União</w:t>
            </w:r>
            <w:proofErr w:type="spellEnd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Sobreviventes</w:t>
            </w:r>
            <w:proofErr w:type="spellEnd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Familiares</w:t>
            </w:r>
            <w:proofErr w:type="spellEnd"/>
            <w:r w:rsidRPr="00F1695A">
              <w:rPr>
                <w:rFonts w:ascii="Times New Roman" w:hAnsi="Times New Roman" w:cs="Times New Roman"/>
                <w:sz w:val="20"/>
                <w:szCs w:val="20"/>
              </w:rPr>
              <w:t xml:space="preserve"> e Amigos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Patient’s representative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Shadi Yaghi</w:t>
            </w:r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Brown University</w:t>
            </w:r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  <w:tr w:rsidR="004321CB" w:rsidRPr="00F1695A" w:rsidTr="004321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ilüfer </w:t>
            </w:r>
            <w:proofErr w:type="spellStart"/>
            <w:r w:rsidRPr="00F1695A">
              <w:rPr>
                <w:rFonts w:ascii="Times New Roman" w:hAnsi="Times New Roman" w:cs="Times New Roman"/>
                <w:b w:val="0"/>
                <w:sz w:val="20"/>
                <w:szCs w:val="20"/>
              </w:rPr>
              <w:t>Yeşilot</w:t>
            </w:r>
            <w:proofErr w:type="spellEnd"/>
          </w:p>
        </w:tc>
        <w:tc>
          <w:tcPr>
            <w:tcW w:w="1275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3544" w:type="dxa"/>
            <w:noWrap/>
            <w:hideMark/>
          </w:tcPr>
          <w:p w:rsidR="004321CB" w:rsidRPr="00F1695A" w:rsidRDefault="0035491A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91A">
              <w:rPr>
                <w:rFonts w:ascii="Times New Roman" w:hAnsi="Times New Roman" w:cs="Times New Roman"/>
                <w:sz w:val="20"/>
                <w:szCs w:val="20"/>
              </w:rPr>
              <w:t>Istanbul Faculty of Medicine, Istanbul University, Istanbul, Turkey</w:t>
            </w:r>
            <w:bookmarkStart w:id="0" w:name="_GoBack"/>
            <w:bookmarkEnd w:id="0"/>
          </w:p>
        </w:tc>
        <w:tc>
          <w:tcPr>
            <w:tcW w:w="1701" w:type="dxa"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864" w:type="dxa"/>
            <w:noWrap/>
            <w:hideMark/>
          </w:tcPr>
          <w:p w:rsidR="004321CB" w:rsidRPr="00F1695A" w:rsidRDefault="004321CB" w:rsidP="00F169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</w:tr>
    </w:tbl>
    <w:p w:rsidR="004321CB" w:rsidRDefault="00AB493E" w:rsidP="00F1695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1695A">
        <w:rPr>
          <w:rFonts w:ascii="Times New Roman" w:hAnsi="Times New Roman" w:cs="Times New Roman"/>
          <w:sz w:val="20"/>
          <w:szCs w:val="20"/>
          <w:lang w:val="en-GB"/>
        </w:rPr>
        <w:t>CVT = cerebral venous thrombosis.</w:t>
      </w:r>
    </w:p>
    <w:p w:rsidR="00456BE5" w:rsidRPr="00F1695A" w:rsidRDefault="00456BE5" w:rsidP="00F1695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ll attendees of the CVT summit 2023 were invited by the meeting’s organizing committee based on past involvement in CVT research. </w:t>
      </w:r>
      <w:r w:rsidR="00293D64">
        <w:rPr>
          <w:rFonts w:ascii="Times New Roman" w:hAnsi="Times New Roman" w:cs="Times New Roman"/>
          <w:sz w:val="20"/>
          <w:szCs w:val="20"/>
          <w:lang w:val="en-GB"/>
        </w:rPr>
        <w:t xml:space="preserve">We </w:t>
      </w:r>
      <w:r w:rsidR="00293D64" w:rsidRPr="00293D64">
        <w:rPr>
          <w:rFonts w:ascii="Times New Roman" w:hAnsi="Times New Roman" w:cs="Times New Roman"/>
          <w:sz w:val="20"/>
          <w:szCs w:val="20"/>
          <w:lang w:val="en-GB"/>
        </w:rPr>
        <w:t>specifically aimed to have a balanced grouped of meeting participants in terms of nationality (different continents, from different socio-economic backgrounds), male-female ratio, and years of experience</w:t>
      </w:r>
      <w:r w:rsidR="00293D6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4321CB" w:rsidRPr="00F1695A" w:rsidRDefault="004321CB" w:rsidP="00F1695A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1695A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tbl>
      <w:tblPr>
        <w:tblStyle w:val="Tabelraster"/>
        <w:tblpPr w:leftFromText="180" w:rightFromText="180" w:vertAnchor="page" w:horzAnchor="margin" w:tblpY="1903"/>
        <w:tblW w:w="0" w:type="auto"/>
        <w:tblLook w:val="04A0" w:firstRow="1" w:lastRow="0" w:firstColumn="1" w:lastColumn="0" w:noHBand="0" w:noVBand="1"/>
      </w:tblPr>
      <w:tblGrid>
        <w:gridCol w:w="3303"/>
        <w:gridCol w:w="2885"/>
        <w:gridCol w:w="2874"/>
      </w:tblGrid>
      <w:tr w:rsidR="004321CB" w:rsidRPr="00F1695A" w:rsidTr="001E763A">
        <w:tc>
          <w:tcPr>
            <w:tcW w:w="339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Theme</w:t>
            </w: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nel member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ole</w:t>
            </w:r>
          </w:p>
        </w:tc>
      </w:tr>
      <w:tr w:rsidR="004321CB" w:rsidRPr="00F1695A" w:rsidTr="001E763A">
        <w:tc>
          <w:tcPr>
            <w:tcW w:w="3397" w:type="dxa"/>
            <w:vMerge w:val="restart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idemiology and clinical features</w:t>
            </w: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tarina Jood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i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jith Aaron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ake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zanne Cannegieter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panel membe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onio Arauz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panel membe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rik Lindgren 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retary</w:t>
            </w:r>
          </w:p>
        </w:tc>
      </w:tr>
      <w:tr w:rsidR="004321CB" w:rsidRPr="00F1695A" w:rsidTr="001E763A">
        <w:tc>
          <w:tcPr>
            <w:tcW w:w="3397" w:type="dxa"/>
            <w:vMerge w:val="restart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 after CVT</w:t>
            </w: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sé M. Ferro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i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alia S. Field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ake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jam R. Heldner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panel membe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gut Tatlisumak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panel membe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i Hiltunen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retary</w:t>
            </w:r>
          </w:p>
        </w:tc>
      </w:tr>
      <w:tr w:rsidR="004321CB" w:rsidRPr="00F1695A" w:rsidTr="001E763A">
        <w:tc>
          <w:tcPr>
            <w:tcW w:w="3397" w:type="dxa"/>
            <w:vMerge w:val="restart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imaging and diagnosis</w:t>
            </w: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ncent Thijs 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i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na Aguiar de Sousa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ake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né van den Berg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panel membe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a </w:t>
            </w: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to</w:t>
            </w:r>
            <w:proofErr w:type="spellEnd"/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panel membe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tarzyna Krzywicka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retary</w:t>
            </w:r>
          </w:p>
        </w:tc>
      </w:tr>
      <w:tr w:rsidR="004321CB" w:rsidRPr="00F1695A" w:rsidTr="001E763A">
        <w:tc>
          <w:tcPr>
            <w:tcW w:w="3397" w:type="dxa"/>
            <w:vMerge w:val="restart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hophysiology</w:t>
            </w: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vid J. </w:t>
            </w: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rring</w:t>
            </w:r>
            <w:proofErr w:type="spellEnd"/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i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kaj Sharma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ake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mam Bakchoul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panel membe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derikus</w:t>
            </w:r>
            <w:proofErr w:type="spellEnd"/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. </w:t>
            </w: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lok</w:t>
            </w:r>
            <w:proofErr w:type="spellEnd"/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panel membe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te Sánchez van Kammen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retary</w:t>
            </w:r>
          </w:p>
        </w:tc>
      </w:tr>
      <w:tr w:rsidR="004321CB" w:rsidRPr="00F1695A" w:rsidTr="001E763A">
        <w:tc>
          <w:tcPr>
            <w:tcW w:w="3397" w:type="dxa"/>
            <w:vMerge w:val="restart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 - medication</w:t>
            </w: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Jonathan M. Coutinho 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i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kka Putaala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ake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cel Arnold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panel membe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di Yaghi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panel membe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ita van de Munckhof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retary</w:t>
            </w:r>
          </w:p>
        </w:tc>
      </w:tr>
      <w:tr w:rsidR="004321CB" w:rsidRPr="00F1695A" w:rsidTr="001E763A">
        <w:tc>
          <w:tcPr>
            <w:tcW w:w="3397" w:type="dxa"/>
            <w:vMerge w:val="restart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 – endovascular</w:t>
            </w: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onen R. Leker 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i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né van den Berg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ake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abel </w:t>
            </w:r>
            <w:proofErr w:type="spellStart"/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gata</w:t>
            </w:r>
            <w:proofErr w:type="spellEnd"/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panel membe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anh N. Nguyen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panel member</w:t>
            </w:r>
          </w:p>
        </w:tc>
      </w:tr>
      <w:tr w:rsidR="004321CB" w:rsidRPr="00F1695A" w:rsidTr="001E763A">
        <w:tc>
          <w:tcPr>
            <w:tcW w:w="3397" w:type="dxa"/>
            <w:vMerge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qi Shu</w:t>
            </w:r>
          </w:p>
        </w:tc>
        <w:tc>
          <w:tcPr>
            <w:tcW w:w="2976" w:type="dxa"/>
          </w:tcPr>
          <w:p w:rsidR="004321CB" w:rsidRPr="00F1695A" w:rsidRDefault="004321CB" w:rsidP="00F169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9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retary</w:t>
            </w:r>
          </w:p>
        </w:tc>
      </w:tr>
    </w:tbl>
    <w:p w:rsidR="004321CB" w:rsidRPr="00F1695A" w:rsidRDefault="004321CB" w:rsidP="00F1695A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1695A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l Table 2. Overview of panel members per </w:t>
      </w:r>
      <w:r w:rsidR="00AB493E" w:rsidRPr="00F1695A">
        <w:rPr>
          <w:rFonts w:ascii="Times New Roman" w:hAnsi="Times New Roman" w:cs="Times New Roman"/>
          <w:b/>
          <w:sz w:val="20"/>
          <w:szCs w:val="20"/>
          <w:lang w:val="en-GB"/>
        </w:rPr>
        <w:t xml:space="preserve">research </w:t>
      </w:r>
      <w:r w:rsidRPr="00F1695A">
        <w:rPr>
          <w:rFonts w:ascii="Times New Roman" w:hAnsi="Times New Roman" w:cs="Times New Roman"/>
          <w:b/>
          <w:sz w:val="20"/>
          <w:szCs w:val="20"/>
          <w:lang w:val="en-GB"/>
        </w:rPr>
        <w:t xml:space="preserve">theme. </w:t>
      </w:r>
      <w:r w:rsidRPr="00F1695A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4321CB" w:rsidRPr="00F1695A" w:rsidRDefault="00F1695A" w:rsidP="00F1695A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1695A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6F6BAD97" wp14:editId="10EF5F63">
            <wp:simplePos x="0" y="0"/>
            <wp:positionH relativeFrom="margin">
              <wp:align>center</wp:align>
            </wp:positionH>
            <wp:positionV relativeFrom="paragraph">
              <wp:posOffset>243253</wp:posOffset>
            </wp:positionV>
            <wp:extent cx="7105650" cy="3481051"/>
            <wp:effectExtent l="0" t="0" r="0" b="5715"/>
            <wp:wrapTopAndBottom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VT goup photo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3" t="25721" r="2564" b="4327"/>
                    <a:stretch/>
                  </pic:blipFill>
                  <pic:spPr bwMode="auto">
                    <a:xfrm>
                      <a:off x="0" y="0"/>
                      <a:ext cx="7105650" cy="34810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4321CB" w:rsidRPr="00F1695A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l Figure 1. Group picture of participants in the </w:t>
      </w:r>
      <w:r w:rsidRPr="00F1695A">
        <w:rPr>
          <w:rFonts w:ascii="Times New Roman" w:hAnsi="Times New Roman" w:cs="Times New Roman"/>
          <w:b/>
          <w:sz w:val="20"/>
          <w:szCs w:val="20"/>
          <w:lang w:val="en-GB"/>
        </w:rPr>
        <w:t>CVT summit 2023</w:t>
      </w:r>
      <w:r w:rsidR="004321CB" w:rsidRPr="00F1695A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</w:p>
    <w:p w:rsidR="004321CB" w:rsidRPr="00F1695A" w:rsidRDefault="00F1695A" w:rsidP="00F1695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1695A">
        <w:rPr>
          <w:rFonts w:ascii="Times New Roman" w:hAnsi="Times New Roman" w:cs="Times New Roman"/>
          <w:sz w:val="20"/>
          <w:szCs w:val="20"/>
          <w:lang w:val="en-GB"/>
        </w:rPr>
        <w:t>CVT = cerebral venous thrombosis.</w:t>
      </w:r>
    </w:p>
    <w:p w:rsidR="00222E63" w:rsidRPr="00F1695A" w:rsidRDefault="00222E63" w:rsidP="00F1695A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222E63" w:rsidRPr="00F1695A" w:rsidSect="005D7FD9">
      <w:footerReference w:type="defaul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7FD9" w:rsidRDefault="005D7FD9" w:rsidP="005D7FD9">
      <w:pPr>
        <w:spacing w:after="0" w:line="240" w:lineRule="auto"/>
      </w:pPr>
      <w:r>
        <w:separator/>
      </w:r>
    </w:p>
  </w:endnote>
  <w:endnote w:type="continuationSeparator" w:id="0">
    <w:p w:rsidR="005D7FD9" w:rsidRDefault="005D7FD9" w:rsidP="005D7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9892416"/>
      <w:docPartObj>
        <w:docPartGallery w:val="Page Numbers (Bottom of Page)"/>
        <w:docPartUnique/>
      </w:docPartObj>
    </w:sdtPr>
    <w:sdtEndPr/>
    <w:sdtContent>
      <w:p w:rsidR="005D7FD9" w:rsidRDefault="005D7FD9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491A" w:rsidRPr="0035491A">
          <w:rPr>
            <w:noProof/>
            <w:lang w:val="nl-NL"/>
          </w:rPr>
          <w:t>5</w:t>
        </w:r>
        <w:r>
          <w:fldChar w:fldCharType="end"/>
        </w:r>
      </w:p>
    </w:sdtContent>
  </w:sdt>
  <w:p w:rsidR="005D7FD9" w:rsidRDefault="005D7FD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7FD9" w:rsidRDefault="005D7FD9" w:rsidP="005D7FD9">
      <w:pPr>
        <w:spacing w:after="0" w:line="240" w:lineRule="auto"/>
      </w:pPr>
      <w:r>
        <w:separator/>
      </w:r>
    </w:p>
  </w:footnote>
  <w:footnote w:type="continuationSeparator" w:id="0">
    <w:p w:rsidR="005D7FD9" w:rsidRDefault="005D7FD9" w:rsidP="005D7F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193"/>
    <w:rsid w:val="00222E63"/>
    <w:rsid w:val="00293D64"/>
    <w:rsid w:val="0035491A"/>
    <w:rsid w:val="004321CB"/>
    <w:rsid w:val="004473B7"/>
    <w:rsid w:val="00456BE5"/>
    <w:rsid w:val="00582224"/>
    <w:rsid w:val="005D7FD9"/>
    <w:rsid w:val="00647261"/>
    <w:rsid w:val="009E0193"/>
    <w:rsid w:val="00AB493E"/>
    <w:rsid w:val="00E12BB8"/>
    <w:rsid w:val="00F1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C21E19C-D249-4DF8-A42B-F1BD4D31D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321CB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4321CB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4321CB"/>
  </w:style>
  <w:style w:type="table" w:styleId="Tabelraster">
    <w:name w:val="Table Grid"/>
    <w:basedOn w:val="Standaardtabel"/>
    <w:uiPriority w:val="39"/>
    <w:rsid w:val="00432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1licht-Accent3">
    <w:name w:val="Grid Table 1 Light Accent 3"/>
    <w:basedOn w:val="Standaardtabel"/>
    <w:uiPriority w:val="46"/>
    <w:rsid w:val="004321C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tekst">
    <w:name w:val="header"/>
    <w:basedOn w:val="Standaard"/>
    <w:link w:val="KoptekstChar"/>
    <w:uiPriority w:val="99"/>
    <w:unhideWhenUsed/>
    <w:rsid w:val="005D7F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D7FD9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5D7F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D7FD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881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ckhof, A.A.G.A. van de (Anita)</dc:creator>
  <cp:keywords/>
  <dc:description/>
  <cp:lastModifiedBy>Munckhof, A.A.G.A. van de (Anita)</cp:lastModifiedBy>
  <cp:revision>6</cp:revision>
  <dcterms:created xsi:type="dcterms:W3CDTF">2024-02-27T17:00:00Z</dcterms:created>
  <dcterms:modified xsi:type="dcterms:W3CDTF">2024-02-29T16:47:00Z</dcterms:modified>
</cp:coreProperties>
</file>